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849C9" w14:textId="77777777" w:rsidR="00FB350F" w:rsidRPr="00D21D90" w:rsidRDefault="00FB350F" w:rsidP="00FB350F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24"/>
        </w:rPr>
      </w:pPr>
      <w:bookmarkStart w:id="0" w:name="_Hlk67333791"/>
      <w:r>
        <w:rPr>
          <w:rFonts w:ascii="Times New Roman" w:hAnsi="Times New Roman" w:cs="Times New Roman"/>
          <w:b/>
          <w:sz w:val="32"/>
          <w:szCs w:val="24"/>
        </w:rPr>
        <w:t>A</w:t>
      </w:r>
      <w:r>
        <w:rPr>
          <w:rFonts w:ascii="Times New Roman" w:hAnsi="Times New Roman" w:cs="Times New Roman" w:hint="eastAsia"/>
          <w:b/>
          <w:sz w:val="32"/>
          <w:szCs w:val="24"/>
        </w:rPr>
        <w:t>ss</w:t>
      </w:r>
      <w:r>
        <w:rPr>
          <w:rFonts w:ascii="Times New Roman" w:hAnsi="Times New Roman" w:cs="Times New Roman"/>
          <w:b/>
          <w:sz w:val="32"/>
          <w:szCs w:val="24"/>
        </w:rPr>
        <w:t>ociation</w:t>
      </w:r>
      <w:r>
        <w:rPr>
          <w:rFonts w:ascii="Times New Roman" w:hAnsi="Times New Roman" w:cs="Times New Roman" w:hint="eastAsia"/>
          <w:b/>
          <w:sz w:val="32"/>
          <w:szCs w:val="24"/>
        </w:rPr>
        <w:t xml:space="preserve"> between </w:t>
      </w:r>
      <w:r>
        <w:rPr>
          <w:rFonts w:ascii="Times New Roman" w:hAnsi="Times New Roman" w:cs="Times New Roman"/>
          <w:b/>
          <w:sz w:val="32"/>
          <w:szCs w:val="24"/>
        </w:rPr>
        <w:t>s</w:t>
      </w:r>
      <w:r>
        <w:rPr>
          <w:rFonts w:ascii="Times New Roman" w:hAnsi="Times New Roman" w:cs="Times New Roman" w:hint="eastAsia"/>
          <w:b/>
          <w:sz w:val="32"/>
          <w:szCs w:val="24"/>
        </w:rPr>
        <w:t>erum</w:t>
      </w:r>
      <w:r>
        <w:rPr>
          <w:rFonts w:ascii="Times New Roman" w:hAnsi="Times New Roman" w:cs="Times New Roman"/>
          <w:b/>
          <w:sz w:val="32"/>
          <w:szCs w:val="24"/>
        </w:rPr>
        <w:t xml:space="preserve"> v</w:t>
      </w:r>
      <w:r>
        <w:rPr>
          <w:rFonts w:ascii="Times New Roman" w:hAnsi="Times New Roman" w:cs="Times New Roman" w:hint="eastAsia"/>
          <w:b/>
          <w:sz w:val="32"/>
          <w:szCs w:val="24"/>
        </w:rPr>
        <w:t xml:space="preserve">itamin B12 and </w:t>
      </w:r>
      <w:r>
        <w:rPr>
          <w:rFonts w:ascii="Times New Roman" w:hAnsi="Times New Roman" w:cs="Times New Roman"/>
          <w:b/>
          <w:sz w:val="32"/>
          <w:szCs w:val="24"/>
        </w:rPr>
        <w:t>risk of a</w:t>
      </w:r>
      <w:r w:rsidRPr="000117D6">
        <w:rPr>
          <w:rFonts w:ascii="Times New Roman" w:hAnsi="Times New Roman" w:cs="Times New Roman" w:hint="eastAsia"/>
          <w:b/>
          <w:sz w:val="32"/>
          <w:szCs w:val="24"/>
        </w:rPr>
        <w:t>ll</w:t>
      </w:r>
      <w:r>
        <w:rPr>
          <w:rFonts w:ascii="Times New Roman" w:hAnsi="Times New Roman" w:cs="Times New Roman" w:hint="eastAsia"/>
          <w:b/>
          <w:sz w:val="32"/>
          <w:szCs w:val="24"/>
        </w:rPr>
        <w:t xml:space="preserve">-cause </w:t>
      </w:r>
      <w:r>
        <w:rPr>
          <w:rFonts w:ascii="Times New Roman" w:hAnsi="Times New Roman" w:cs="Times New Roman"/>
          <w:b/>
          <w:sz w:val="32"/>
          <w:szCs w:val="24"/>
        </w:rPr>
        <w:t>m</w:t>
      </w:r>
      <w:r>
        <w:rPr>
          <w:rFonts w:ascii="Times New Roman" w:hAnsi="Times New Roman" w:cs="Times New Roman" w:hint="eastAsia"/>
          <w:b/>
          <w:sz w:val="32"/>
          <w:szCs w:val="24"/>
        </w:rPr>
        <w:t>ortality</w:t>
      </w:r>
      <w:r>
        <w:rPr>
          <w:rFonts w:ascii="Times New Roman" w:hAnsi="Times New Roman" w:cs="Times New Roman"/>
          <w:b/>
          <w:sz w:val="32"/>
          <w:szCs w:val="24"/>
        </w:rPr>
        <w:t xml:space="preserve"> in elderly adults: a prospective cohort study</w:t>
      </w:r>
      <w:bookmarkEnd w:id="0"/>
      <w:r>
        <w:rPr>
          <w:rFonts w:ascii="Times New Roman" w:hAnsi="Times New Roman" w:cs="Times New Roman"/>
          <w:b/>
          <w:sz w:val="32"/>
          <w:szCs w:val="24"/>
        </w:rPr>
        <w:t xml:space="preserve"> </w:t>
      </w:r>
    </w:p>
    <w:p w14:paraId="12B37AA4" w14:textId="77777777" w:rsidR="00FB350F" w:rsidRPr="00D21D90" w:rsidRDefault="00FB350F" w:rsidP="00FB35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8855A6" w14:textId="3035F69E" w:rsidR="00FB350F" w:rsidRDefault="00FB350F" w:rsidP="00FA4374">
      <w:pPr>
        <w:spacing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Kangju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Xu, Xiyu Liu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ax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u, </w:t>
      </w:r>
      <w:r w:rsidRPr="00EE3F05">
        <w:rPr>
          <w:rFonts w:ascii="Times New Roman" w:hAnsi="Times New Roman" w:cs="Times New Roman"/>
          <w:sz w:val="24"/>
          <w:szCs w:val="24"/>
        </w:rPr>
        <w:t>Yingying Z</w:t>
      </w:r>
      <w:r w:rsidRPr="00EE3F05">
        <w:rPr>
          <w:rFonts w:ascii="Times New Roman" w:hAnsi="Times New Roman" w:cs="Times New Roman" w:hint="eastAsia"/>
          <w:sz w:val="24"/>
          <w:szCs w:val="24"/>
        </w:rPr>
        <w:t>h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hu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ng, Lin Li, </w:t>
      </w:r>
      <w:proofErr w:type="spellStart"/>
      <w:r w:rsidRPr="00AB0A9E">
        <w:rPr>
          <w:rFonts w:ascii="Times New Roman" w:hAnsi="Times New Roman" w:cs="Times New Roman"/>
          <w:sz w:val="24"/>
          <w:szCs w:val="24"/>
        </w:rPr>
        <w:t>Jiangwei</w:t>
      </w:r>
      <w:proofErr w:type="spellEnd"/>
      <w:r w:rsidRPr="00AB0A9E">
        <w:rPr>
          <w:rFonts w:ascii="Times New Roman" w:hAnsi="Times New Roman" w:cs="Times New Roman"/>
          <w:sz w:val="24"/>
          <w:szCs w:val="24"/>
        </w:rPr>
        <w:t xml:space="preserve"> Sun</w:t>
      </w:r>
    </w:p>
    <w:p w14:paraId="3D321A19" w14:textId="77777777" w:rsidR="00FA4374" w:rsidRDefault="00FA4374" w:rsidP="0086600B">
      <w:pPr>
        <w:widowControl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14:paraId="5406DBB0" w14:textId="77777777" w:rsidR="00FA4374" w:rsidRDefault="00FA4374" w:rsidP="0086600B">
      <w:pPr>
        <w:widowControl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14:paraId="0DF34C49" w14:textId="2626BF7D" w:rsidR="008052CE" w:rsidRPr="0086600B" w:rsidRDefault="0086600B" w:rsidP="0086600B">
      <w:pPr>
        <w:widowControl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86600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table 1.</w:t>
      </w:r>
      <w:r w:rsidRPr="0086600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lassification of clinical biomarkers.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2377"/>
        <w:gridCol w:w="2179"/>
        <w:gridCol w:w="4504"/>
      </w:tblGrid>
      <w:tr w:rsidR="008052CE" w:rsidRPr="008052CE" w14:paraId="3D9F257B" w14:textId="77777777" w:rsidTr="00B22E91">
        <w:trPr>
          <w:trHeight w:val="300"/>
        </w:trPr>
        <w:tc>
          <w:tcPr>
            <w:tcW w:w="9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24A09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table 1. Classification of clinical biomarkers</w:t>
            </w:r>
          </w:p>
        </w:tc>
      </w:tr>
      <w:tr w:rsidR="008052CE" w:rsidRPr="008052CE" w14:paraId="28D47895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B88D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iomarke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BD09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C481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riterion</w:t>
            </w:r>
          </w:p>
        </w:tc>
      </w:tr>
      <w:tr w:rsidR="008052CE" w:rsidRPr="008052CE" w14:paraId="0967D746" w14:textId="77777777" w:rsidTr="00B22E91">
        <w:trPr>
          <w:trHeight w:val="300"/>
        </w:trPr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BF4C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otal cholesterol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B847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4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4467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8052CE" w:rsidRPr="008052CE" w14:paraId="7DDAD73D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4037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6920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Desirable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E73D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200 mg/dL</w:t>
            </w:r>
          </w:p>
        </w:tc>
      </w:tr>
      <w:tr w:rsidR="008052CE" w:rsidRPr="008052CE" w14:paraId="5F2A8F23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3552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75DE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orderline high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686A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0-239 mg/dL</w:t>
            </w:r>
          </w:p>
        </w:tc>
      </w:tr>
      <w:tr w:rsidR="008052CE" w:rsidRPr="008052CE" w14:paraId="37662F71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0961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BC01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769E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≥240 mg/dL</w:t>
            </w:r>
          </w:p>
        </w:tc>
      </w:tr>
      <w:tr w:rsidR="008052CE" w:rsidRPr="008052CE" w14:paraId="74AC758F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C3B0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riglycerid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1545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EC34" w14:textId="77777777" w:rsidR="008052CE" w:rsidRPr="008052CE" w:rsidRDefault="008052CE" w:rsidP="008052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52CE" w:rsidRPr="008052CE" w14:paraId="5D171F0A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D3BB" w14:textId="77777777" w:rsidR="008052CE" w:rsidRPr="008052CE" w:rsidRDefault="008052CE" w:rsidP="008052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6C3F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Optimal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9962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150 mg/dL</w:t>
            </w:r>
          </w:p>
        </w:tc>
      </w:tr>
      <w:tr w:rsidR="008052CE" w:rsidRPr="008052CE" w14:paraId="411A5AE7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A5B0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2FB8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orderline high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9D6E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0-199 mg/dL</w:t>
            </w:r>
          </w:p>
        </w:tc>
      </w:tr>
      <w:tr w:rsidR="008052CE" w:rsidRPr="008052CE" w14:paraId="02746FE1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36DF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D284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F30F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0-499 mg/dL</w:t>
            </w:r>
          </w:p>
        </w:tc>
      </w:tr>
      <w:tr w:rsidR="008052CE" w:rsidRPr="008052CE" w14:paraId="78762628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ADA8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D23D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Very High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2E39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≥500 mg/dL</w:t>
            </w:r>
          </w:p>
        </w:tc>
      </w:tr>
      <w:tr w:rsidR="008052CE" w:rsidRPr="008052CE" w14:paraId="26971F15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CA7C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lood pressure 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DDEC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8FA2" w14:textId="77777777" w:rsidR="008052CE" w:rsidRPr="008052CE" w:rsidRDefault="008052CE" w:rsidP="008052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52CE" w:rsidRPr="008052CE" w14:paraId="40B7794A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2B52" w14:textId="77777777" w:rsidR="008052CE" w:rsidRPr="008052CE" w:rsidRDefault="008052CE" w:rsidP="008052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8F3A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84E1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120mm Hg and &lt;80mm Hg</w:t>
            </w:r>
          </w:p>
        </w:tc>
      </w:tr>
      <w:tr w:rsidR="008052CE" w:rsidRPr="008052CE" w14:paraId="6A5CF002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E5A5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DC03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levated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163C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0-129mm Hg and &lt;80mm Hg</w:t>
            </w:r>
          </w:p>
        </w:tc>
      </w:tr>
      <w:tr w:rsidR="008052CE" w:rsidRPr="008052CE" w14:paraId="3B1B6FA9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725E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3A5F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tage 1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0729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0-139mm Hg or 80-89 mm Hg</w:t>
            </w:r>
          </w:p>
        </w:tc>
      </w:tr>
      <w:tr w:rsidR="008052CE" w:rsidRPr="008052CE" w14:paraId="2915A0C6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6FFA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8B89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tage 2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C5B5" w14:textId="3EDB28BC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≥ 140 mm Hg or ≥ 90 mm Hg </w:t>
            </w:r>
          </w:p>
        </w:tc>
      </w:tr>
      <w:tr w:rsidR="008052CE" w:rsidRPr="008052CE" w14:paraId="5EA6A203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949C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05DA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tage 3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6C97" w14:textId="78B68F7B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≥ 180 mm Hg or ≥ 120 mm Hg </w:t>
            </w:r>
          </w:p>
        </w:tc>
      </w:tr>
      <w:tr w:rsidR="008052CE" w:rsidRPr="008052CE" w14:paraId="33C8E22D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4008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3ED0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651D" w14:textId="77777777" w:rsidR="008052CE" w:rsidRPr="008052CE" w:rsidRDefault="008052CE" w:rsidP="008052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52CE" w:rsidRPr="008052CE" w14:paraId="6CC41A2B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AD9E" w14:textId="77777777" w:rsidR="008052CE" w:rsidRPr="008052CE" w:rsidRDefault="008052CE" w:rsidP="008052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54FF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A93A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6.1 mmol/L</w:t>
            </w:r>
          </w:p>
        </w:tc>
      </w:tr>
      <w:tr w:rsidR="008052CE" w:rsidRPr="008052CE" w14:paraId="175F2121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C674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1A18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re-diabetes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EF45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-7.0 mmol/L</w:t>
            </w:r>
          </w:p>
        </w:tc>
      </w:tr>
      <w:tr w:rsidR="008052CE" w:rsidRPr="008052CE" w14:paraId="3980F103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BA84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763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BE36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≥7.0 mmol/L</w:t>
            </w:r>
          </w:p>
        </w:tc>
      </w:tr>
      <w:tr w:rsidR="008052CE" w:rsidRPr="008052CE" w14:paraId="5D460E7B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E04D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A625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8773" w14:textId="77777777" w:rsidR="008052CE" w:rsidRPr="008052CE" w:rsidRDefault="008052CE" w:rsidP="008052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52CE" w:rsidRPr="008052CE" w14:paraId="6C68EA64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7E5E" w14:textId="77777777" w:rsidR="008052CE" w:rsidRPr="008052CE" w:rsidRDefault="008052CE" w:rsidP="008052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B564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7D9E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≥60 mL/min/1.73 m2</w:t>
            </w:r>
          </w:p>
        </w:tc>
      </w:tr>
      <w:tr w:rsidR="008052CE" w:rsidRPr="008052CE" w14:paraId="33C75CB8" w14:textId="77777777" w:rsidTr="00B22E91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EFEC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4F24C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Impaired</w:t>
            </w:r>
          </w:p>
        </w:tc>
        <w:tc>
          <w:tcPr>
            <w:tcW w:w="4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024FA" w14:textId="77777777" w:rsidR="008052CE" w:rsidRPr="008052CE" w:rsidRDefault="008052CE" w:rsidP="008052CE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60 mL/min/1.73 m2</w:t>
            </w:r>
          </w:p>
        </w:tc>
      </w:tr>
      <w:tr w:rsidR="008052CE" w:rsidRPr="008052CE" w14:paraId="70A28227" w14:textId="77777777" w:rsidTr="00B22E91">
        <w:trPr>
          <w:trHeight w:val="300"/>
        </w:trPr>
        <w:tc>
          <w:tcPr>
            <w:tcW w:w="9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C6C7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bbreviations: eGFR: estimated glomerular filtration rate.</w:t>
            </w:r>
          </w:p>
        </w:tc>
      </w:tr>
      <w:tr w:rsidR="008052CE" w:rsidRPr="008052CE" w14:paraId="22A465A3" w14:textId="77777777" w:rsidTr="00B22E91">
        <w:trPr>
          <w:trHeight w:val="300"/>
        </w:trPr>
        <w:tc>
          <w:tcPr>
            <w:tcW w:w="9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0569" w14:textId="77777777" w:rsidR="008052CE" w:rsidRPr="008052CE" w:rsidRDefault="008052CE" w:rsidP="008052C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052C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*: The first value is for systolic blood pressure, while the second one for diastolic blood pressure.</w:t>
            </w:r>
          </w:p>
        </w:tc>
      </w:tr>
    </w:tbl>
    <w:p w14:paraId="07284FD4" w14:textId="77777777" w:rsidR="008052CE" w:rsidRDefault="008052CE" w:rsidP="0086600B">
      <w:pPr>
        <w:widowControl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sectPr w:rsidR="008052CE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0116CB" w14:textId="18E9F1E9" w:rsidR="005B5F4D" w:rsidRDefault="005B5F4D" w:rsidP="0086600B">
      <w:pPr>
        <w:widowControl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61F2341C" wp14:editId="11AE6A23">
            <wp:simplePos x="0" y="0"/>
            <wp:positionH relativeFrom="column">
              <wp:posOffset>795020</wp:posOffset>
            </wp:positionH>
            <wp:positionV relativeFrom="paragraph">
              <wp:posOffset>30480</wp:posOffset>
            </wp:positionV>
            <wp:extent cx="7268400" cy="4089600"/>
            <wp:effectExtent l="0" t="0" r="8890" b="635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8400" cy="408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11D886" w14:textId="40FF44D9" w:rsidR="008052CE" w:rsidRDefault="0086600B" w:rsidP="0086600B">
      <w:pPr>
        <w:widowControl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proofErr w:type="spellStart"/>
      <w:r w:rsidRPr="0086600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figure</w:t>
      </w:r>
      <w:proofErr w:type="spellEnd"/>
      <w:r w:rsidRPr="0086600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1</w:t>
      </w:r>
      <w:r w:rsidRPr="0086600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 Flow chart of participant selection, a cohort study of the serum concentration of vitamin B12 with the risk of all-cause mortality among elderly adults in China, 2012-2019.</w:t>
      </w:r>
    </w:p>
    <w:p w14:paraId="1F11EBA6" w14:textId="4C5A60C1" w:rsidR="0086600B" w:rsidRPr="0086600B" w:rsidRDefault="005B5F4D" w:rsidP="0086600B">
      <w:pPr>
        <w:widowControl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4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423EA07C" wp14:editId="59927820">
            <wp:simplePos x="0" y="0"/>
            <wp:positionH relativeFrom="column">
              <wp:posOffset>1555750</wp:posOffset>
            </wp:positionH>
            <wp:positionV relativeFrom="paragraph">
              <wp:posOffset>0</wp:posOffset>
            </wp:positionV>
            <wp:extent cx="5745480" cy="3886835"/>
            <wp:effectExtent l="0" t="0" r="762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5480" cy="3886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3C2EFD" w14:textId="29A44BF5" w:rsidR="00576B73" w:rsidRPr="00FB350F" w:rsidRDefault="0086600B" w:rsidP="008052CE">
      <w:pPr>
        <w:widowControl/>
        <w:spacing w:after="160"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proofErr w:type="spellStart"/>
      <w:r w:rsidRPr="0086600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figure</w:t>
      </w:r>
      <w:proofErr w:type="spellEnd"/>
      <w:r w:rsidRPr="0086600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2</w:t>
      </w:r>
      <w:r w:rsidRPr="0086600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. The adjusted dose-response associations between serum concentration of vitamin B12 and risk of all-cause mortality among the whole population, based on different knot sets in model 4. The reference value was set at 450 </w:t>
      </w:r>
      <w:r w:rsidRPr="0086600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ng/</w:t>
      </w:r>
      <w:proofErr w:type="spellStart"/>
      <w:r w:rsidRPr="0086600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mL</w:t>
      </w:r>
      <w:r w:rsidRPr="0086600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proofErr w:type="spellEnd"/>
    </w:p>
    <w:sectPr w:rsidR="00576B73" w:rsidRPr="00FB350F" w:rsidSect="008052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B53DD" w14:textId="77777777" w:rsidR="001359FB" w:rsidRDefault="001359FB" w:rsidP="0086600B">
      <w:r>
        <w:separator/>
      </w:r>
    </w:p>
  </w:endnote>
  <w:endnote w:type="continuationSeparator" w:id="0">
    <w:p w14:paraId="081683FF" w14:textId="77777777" w:rsidR="001359FB" w:rsidRDefault="001359FB" w:rsidP="00866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1656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75CD08" w14:textId="77777777" w:rsidR="008052CE" w:rsidRDefault="008052C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24788E4" w14:textId="77777777" w:rsidR="008052CE" w:rsidRDefault="008052C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6A2A5" w14:textId="77777777" w:rsidR="001359FB" w:rsidRDefault="001359FB" w:rsidP="0086600B">
      <w:r>
        <w:separator/>
      </w:r>
    </w:p>
  </w:footnote>
  <w:footnote w:type="continuationSeparator" w:id="0">
    <w:p w14:paraId="4D696CB2" w14:textId="77777777" w:rsidR="001359FB" w:rsidRDefault="001359FB" w:rsidP="008660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D0582E"/>
    <w:multiLevelType w:val="hybridMultilevel"/>
    <w:tmpl w:val="79228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NjM2NjczsTQxNLFU0lEKTi0uzszPAykwqQUAidwZiCwAAAA="/>
  </w:docVars>
  <w:rsids>
    <w:rsidRoot w:val="00E30DC2"/>
    <w:rsid w:val="001359FB"/>
    <w:rsid w:val="003762B0"/>
    <w:rsid w:val="005B5F4D"/>
    <w:rsid w:val="005D70B6"/>
    <w:rsid w:val="006E2EEF"/>
    <w:rsid w:val="008052CE"/>
    <w:rsid w:val="0086600B"/>
    <w:rsid w:val="00A175E9"/>
    <w:rsid w:val="00C2343D"/>
    <w:rsid w:val="00C337C0"/>
    <w:rsid w:val="00CF2F65"/>
    <w:rsid w:val="00D17185"/>
    <w:rsid w:val="00D33ACA"/>
    <w:rsid w:val="00E30DC2"/>
    <w:rsid w:val="00E5400B"/>
    <w:rsid w:val="00FA4374"/>
    <w:rsid w:val="00FB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6E8F79"/>
  <w15:chartTrackingRefBased/>
  <w15:docId w15:val="{92548F24-22EB-4237-BE4B-25DF6B9F1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0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00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6600B"/>
  </w:style>
  <w:style w:type="paragraph" w:styleId="a8">
    <w:name w:val="List Paragraph"/>
    <w:basedOn w:val="a"/>
    <w:uiPriority w:val="34"/>
    <w:qFormat/>
    <w:rsid w:val="00FB350F"/>
    <w:pPr>
      <w:widowControl/>
      <w:spacing w:after="160" w:line="259" w:lineRule="auto"/>
      <w:ind w:left="720"/>
      <w:contextualSpacing/>
      <w:jc w:val="left"/>
    </w:pPr>
    <w:rPr>
      <w:kern w:val="0"/>
      <w:sz w:val="22"/>
    </w:rPr>
  </w:style>
  <w:style w:type="character" w:styleId="a9">
    <w:name w:val="Hyperlink"/>
    <w:basedOn w:val="a0"/>
    <w:uiPriority w:val="99"/>
    <w:unhideWhenUsed/>
    <w:rsid w:val="00FB35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康俊</dc:creator>
  <cp:keywords/>
  <dc:description/>
  <cp:lastModifiedBy>许 康俊</cp:lastModifiedBy>
  <cp:revision>16</cp:revision>
  <dcterms:created xsi:type="dcterms:W3CDTF">2021-08-26T07:25:00Z</dcterms:created>
  <dcterms:modified xsi:type="dcterms:W3CDTF">2021-08-26T09:24:00Z</dcterms:modified>
</cp:coreProperties>
</file>